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025F39" w14:textId="456D4B43" w:rsidR="00F44EF4" w:rsidRPr="00583348" w:rsidRDefault="00953C28" w:rsidP="00953C28">
      <w:pPr>
        <w:ind w:left="-270"/>
        <w:rPr>
          <w:rFonts w:ascii="Arial" w:hAnsi="Arial" w:cs="Arial"/>
          <w:b/>
          <w:bCs/>
          <w:sz w:val="24"/>
          <w:szCs w:val="24"/>
        </w:rPr>
      </w:pPr>
      <w:r w:rsidRPr="00583348">
        <w:rPr>
          <w:rFonts w:ascii="Arial" w:hAnsi="Arial" w:cs="Arial"/>
          <w:b/>
          <w:bCs/>
          <w:sz w:val="24"/>
          <w:szCs w:val="24"/>
        </w:rPr>
        <w:t xml:space="preserve">Human </w:t>
      </w:r>
      <w:r w:rsidR="00620D12" w:rsidRPr="00583348">
        <w:rPr>
          <w:rFonts w:ascii="Arial" w:hAnsi="Arial" w:cs="Arial"/>
          <w:b/>
          <w:bCs/>
          <w:sz w:val="24"/>
          <w:szCs w:val="24"/>
        </w:rPr>
        <w:t>Primer sequences</w:t>
      </w:r>
      <w:r w:rsidR="000F065D" w:rsidRPr="00583348">
        <w:rPr>
          <w:rFonts w:ascii="Arial" w:hAnsi="Arial" w:cs="Arial"/>
          <w:b/>
          <w:bCs/>
          <w:sz w:val="24"/>
          <w:szCs w:val="24"/>
        </w:rPr>
        <w:t xml:space="preserve"> for RT-PCR</w:t>
      </w:r>
      <w:r w:rsidR="00620D12" w:rsidRPr="00583348">
        <w:rPr>
          <w:rFonts w:ascii="Arial" w:hAnsi="Arial" w:cs="Arial"/>
          <w:b/>
          <w:bCs/>
          <w:sz w:val="24"/>
          <w:szCs w:val="24"/>
        </w:rPr>
        <w:t>:</w:t>
      </w:r>
    </w:p>
    <w:tbl>
      <w:tblPr>
        <w:tblStyle w:val="PlainTable2"/>
        <w:tblW w:w="0" w:type="auto"/>
        <w:tblInd w:w="-270" w:type="dxa"/>
        <w:tblLook w:val="04A0" w:firstRow="1" w:lastRow="0" w:firstColumn="1" w:lastColumn="0" w:noHBand="0" w:noVBand="1"/>
      </w:tblPr>
      <w:tblGrid>
        <w:gridCol w:w="1173"/>
        <w:gridCol w:w="1013"/>
        <w:gridCol w:w="3545"/>
        <w:gridCol w:w="3899"/>
      </w:tblGrid>
      <w:tr w:rsidR="00620D12" w:rsidRPr="00620D12" w14:paraId="164B4438" w14:textId="77777777" w:rsidTr="00B23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single" w:sz="8" w:space="0" w:color="auto"/>
              <w:bottom w:val="single" w:sz="8" w:space="0" w:color="auto"/>
            </w:tcBorders>
          </w:tcPr>
          <w:p w14:paraId="009E5FB3" w14:textId="77777777" w:rsidR="00620D12" w:rsidRPr="00620D12" w:rsidRDefault="00620D12" w:rsidP="00620D12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</w:tcPr>
          <w:p w14:paraId="56CA1138" w14:textId="77777777" w:rsidR="00620D12" w:rsidRPr="00E22D45" w:rsidRDefault="00620D12" w:rsidP="00620D1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szCs w:val="24"/>
              </w:rPr>
              <w:t>Species</w:t>
            </w:r>
          </w:p>
        </w:tc>
        <w:tc>
          <w:tcPr>
            <w:tcW w:w="3471" w:type="dxa"/>
            <w:tcBorders>
              <w:top w:val="single" w:sz="8" w:space="0" w:color="auto"/>
              <w:bottom w:val="single" w:sz="8" w:space="0" w:color="auto"/>
            </w:tcBorders>
          </w:tcPr>
          <w:p w14:paraId="21037E38" w14:textId="2D6A9C83" w:rsidR="00620D12" w:rsidRPr="00E22D45" w:rsidRDefault="00620D12" w:rsidP="00620D12">
            <w:pPr>
              <w:tabs>
                <w:tab w:val="left" w:pos="1219"/>
              </w:tabs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szCs w:val="24"/>
              </w:rPr>
              <w:t xml:space="preserve">FWD </w:t>
            </w:r>
            <w:r w:rsidRPr="00E22D45">
              <w:rPr>
                <w:rFonts w:ascii="Arial" w:hAnsi="Arial" w:cs="Arial"/>
                <w:b w:val="0"/>
                <w:bCs w:val="0"/>
                <w:szCs w:val="24"/>
              </w:rPr>
              <w:tab/>
            </w:r>
          </w:p>
        </w:tc>
        <w:tc>
          <w:tcPr>
            <w:tcW w:w="3818" w:type="dxa"/>
            <w:tcBorders>
              <w:top w:val="single" w:sz="8" w:space="0" w:color="auto"/>
              <w:bottom w:val="single" w:sz="8" w:space="0" w:color="auto"/>
            </w:tcBorders>
          </w:tcPr>
          <w:p w14:paraId="1E0DE65D" w14:textId="77777777" w:rsidR="00620D12" w:rsidRPr="00E22D45" w:rsidRDefault="00620D12" w:rsidP="00620D12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szCs w:val="24"/>
              </w:rPr>
              <w:t>REV</w:t>
            </w:r>
          </w:p>
        </w:tc>
      </w:tr>
      <w:tr w:rsidR="00620D12" w:rsidRPr="00620D12" w14:paraId="44BFE35D" w14:textId="77777777" w:rsidTr="00B23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top w:val="single" w:sz="8" w:space="0" w:color="auto"/>
            </w:tcBorders>
          </w:tcPr>
          <w:p w14:paraId="6084E84A" w14:textId="77777777" w:rsidR="00620D12" w:rsidRPr="00814D41" w:rsidRDefault="00620D12" w:rsidP="00620D12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814D41">
              <w:rPr>
                <w:rFonts w:ascii="Arial" w:hAnsi="Arial" w:cs="Arial"/>
                <w:b w:val="0"/>
                <w:bCs w:val="0"/>
                <w:szCs w:val="24"/>
              </w:rPr>
              <w:t>GAPDH</w:t>
            </w:r>
          </w:p>
        </w:tc>
        <w:tc>
          <w:tcPr>
            <w:tcW w:w="1030" w:type="dxa"/>
            <w:tcBorders>
              <w:top w:val="single" w:sz="8" w:space="0" w:color="auto"/>
            </w:tcBorders>
          </w:tcPr>
          <w:p w14:paraId="65D057D1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Human</w:t>
            </w:r>
          </w:p>
        </w:tc>
        <w:tc>
          <w:tcPr>
            <w:tcW w:w="3471" w:type="dxa"/>
            <w:tcBorders>
              <w:top w:val="single" w:sz="8" w:space="0" w:color="auto"/>
            </w:tcBorders>
          </w:tcPr>
          <w:p w14:paraId="04C5CD36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CATTTCCTGGTATGACAACGA</w:t>
            </w:r>
          </w:p>
        </w:tc>
        <w:tc>
          <w:tcPr>
            <w:tcW w:w="3818" w:type="dxa"/>
            <w:tcBorders>
              <w:top w:val="single" w:sz="8" w:space="0" w:color="auto"/>
            </w:tcBorders>
          </w:tcPr>
          <w:p w14:paraId="335E53C1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TCTTACTCCTTGGAGGCC</w:t>
            </w:r>
          </w:p>
        </w:tc>
      </w:tr>
      <w:tr w:rsidR="00620D12" w:rsidRPr="00620D12" w14:paraId="43C40EDF" w14:textId="77777777" w:rsidTr="00814D4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10822EDF" w14:textId="77777777" w:rsidR="00620D12" w:rsidRPr="00814D41" w:rsidRDefault="00620D12" w:rsidP="00620D12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814D41">
              <w:rPr>
                <w:rFonts w:ascii="Arial" w:hAnsi="Arial" w:cs="Arial"/>
                <w:b w:val="0"/>
                <w:bCs w:val="0"/>
                <w:szCs w:val="24"/>
              </w:rPr>
              <w:t>FoxP1</w:t>
            </w:r>
          </w:p>
        </w:tc>
        <w:tc>
          <w:tcPr>
            <w:tcW w:w="1030" w:type="dxa"/>
          </w:tcPr>
          <w:p w14:paraId="6D4CCA72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Human</w:t>
            </w:r>
          </w:p>
        </w:tc>
        <w:tc>
          <w:tcPr>
            <w:tcW w:w="3471" w:type="dxa"/>
          </w:tcPr>
          <w:p w14:paraId="35FF626A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GCTCAAGGCATGATTCCA</w:t>
            </w:r>
          </w:p>
        </w:tc>
        <w:tc>
          <w:tcPr>
            <w:tcW w:w="3818" w:type="dxa"/>
          </w:tcPr>
          <w:p w14:paraId="216F3EAC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CCTGTGGTTTCTTCTGCAG</w:t>
            </w:r>
          </w:p>
        </w:tc>
      </w:tr>
      <w:tr w:rsidR="00620D12" w:rsidRPr="00620D12" w14:paraId="407A9621" w14:textId="77777777" w:rsidTr="0081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537B584D" w14:textId="77777777" w:rsidR="00620D12" w:rsidRPr="00814D41" w:rsidRDefault="00620D12" w:rsidP="00620D12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814D41">
              <w:rPr>
                <w:rFonts w:ascii="Arial" w:hAnsi="Arial" w:cs="Arial"/>
                <w:b w:val="0"/>
                <w:bCs w:val="0"/>
                <w:szCs w:val="24"/>
              </w:rPr>
              <w:t>FBXO24</w:t>
            </w:r>
          </w:p>
        </w:tc>
        <w:tc>
          <w:tcPr>
            <w:tcW w:w="1030" w:type="dxa"/>
          </w:tcPr>
          <w:p w14:paraId="3DF77344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Human</w:t>
            </w:r>
          </w:p>
        </w:tc>
        <w:tc>
          <w:tcPr>
            <w:tcW w:w="3471" w:type="dxa"/>
          </w:tcPr>
          <w:p w14:paraId="590DC3C1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CCTTGGCCTGGTGGATGAAT</w:t>
            </w:r>
          </w:p>
        </w:tc>
        <w:tc>
          <w:tcPr>
            <w:tcW w:w="3818" w:type="dxa"/>
          </w:tcPr>
          <w:p w14:paraId="001BAAF8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CGGTCCATTTTGTCCCCTG</w:t>
            </w:r>
          </w:p>
        </w:tc>
      </w:tr>
      <w:tr w:rsidR="00620D12" w:rsidRPr="00620D12" w14:paraId="7A341FE3" w14:textId="77777777" w:rsidTr="00814D4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39DE4602" w14:textId="77777777" w:rsidR="00620D12" w:rsidRPr="00814D41" w:rsidRDefault="00620D12" w:rsidP="00620D12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814D41">
              <w:rPr>
                <w:rFonts w:ascii="Arial" w:hAnsi="Arial" w:cs="Arial"/>
                <w:b w:val="0"/>
                <w:bCs w:val="0"/>
                <w:szCs w:val="24"/>
              </w:rPr>
              <w:t>GRP78</w:t>
            </w:r>
          </w:p>
        </w:tc>
        <w:tc>
          <w:tcPr>
            <w:tcW w:w="1030" w:type="dxa"/>
          </w:tcPr>
          <w:p w14:paraId="1F3090AC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Human</w:t>
            </w:r>
          </w:p>
        </w:tc>
        <w:tc>
          <w:tcPr>
            <w:tcW w:w="3471" w:type="dxa"/>
          </w:tcPr>
          <w:p w14:paraId="252AD713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GATCATCAACGAGCCTACG</w:t>
            </w:r>
          </w:p>
        </w:tc>
        <w:tc>
          <w:tcPr>
            <w:tcW w:w="3818" w:type="dxa"/>
          </w:tcPr>
          <w:p w14:paraId="7789BD67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CACCCAGGTCAAACACCAG</w:t>
            </w:r>
          </w:p>
        </w:tc>
      </w:tr>
      <w:tr w:rsidR="00620D12" w:rsidRPr="00620D12" w14:paraId="4EC939F2" w14:textId="77777777" w:rsidTr="0081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3CB830E4" w14:textId="77777777" w:rsidR="00620D12" w:rsidRPr="00814D41" w:rsidRDefault="00620D12" w:rsidP="00620D12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814D41">
              <w:rPr>
                <w:rFonts w:ascii="Arial" w:hAnsi="Arial" w:cs="Arial"/>
                <w:b w:val="0"/>
                <w:bCs w:val="0"/>
                <w:szCs w:val="24"/>
              </w:rPr>
              <w:t>CHOP</w:t>
            </w:r>
          </w:p>
        </w:tc>
        <w:tc>
          <w:tcPr>
            <w:tcW w:w="1030" w:type="dxa"/>
          </w:tcPr>
          <w:p w14:paraId="01386430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Human</w:t>
            </w:r>
          </w:p>
        </w:tc>
        <w:tc>
          <w:tcPr>
            <w:tcW w:w="3471" w:type="dxa"/>
          </w:tcPr>
          <w:p w14:paraId="6B68323E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AAGGCACTGAGCGTATCATGT</w:t>
            </w:r>
          </w:p>
        </w:tc>
        <w:tc>
          <w:tcPr>
            <w:tcW w:w="3818" w:type="dxa"/>
          </w:tcPr>
          <w:p w14:paraId="175C6632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GAAGATACACTTCCTTCTTGAACA</w:t>
            </w:r>
          </w:p>
        </w:tc>
      </w:tr>
      <w:tr w:rsidR="00620D12" w:rsidRPr="00620D12" w14:paraId="7F8472F1" w14:textId="77777777" w:rsidTr="00814D4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18C0D215" w14:textId="77777777" w:rsidR="00620D12" w:rsidRPr="00814D41" w:rsidRDefault="00620D12" w:rsidP="00620D12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814D41">
              <w:rPr>
                <w:rFonts w:ascii="Arial" w:hAnsi="Arial" w:cs="Arial"/>
                <w:b w:val="0"/>
                <w:bCs w:val="0"/>
                <w:szCs w:val="24"/>
              </w:rPr>
              <w:t>Total XBP-1</w:t>
            </w:r>
          </w:p>
        </w:tc>
        <w:tc>
          <w:tcPr>
            <w:tcW w:w="1030" w:type="dxa"/>
          </w:tcPr>
          <w:p w14:paraId="384828F3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Human</w:t>
            </w:r>
          </w:p>
        </w:tc>
        <w:tc>
          <w:tcPr>
            <w:tcW w:w="3471" w:type="dxa"/>
          </w:tcPr>
          <w:p w14:paraId="4357CA65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TACGAGAGAAAACTCATGGCC</w:t>
            </w:r>
          </w:p>
        </w:tc>
        <w:tc>
          <w:tcPr>
            <w:tcW w:w="3818" w:type="dxa"/>
          </w:tcPr>
          <w:p w14:paraId="19FC4F8C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GGTCCAAGTTGTCCAGAATGC</w:t>
            </w:r>
          </w:p>
        </w:tc>
      </w:tr>
      <w:tr w:rsidR="00620D12" w:rsidRPr="00620D12" w14:paraId="1A04F4D7" w14:textId="77777777" w:rsidTr="00814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</w:tcPr>
          <w:p w14:paraId="173A7386" w14:textId="77777777" w:rsidR="00620D12" w:rsidRPr="00814D41" w:rsidRDefault="00620D12" w:rsidP="00620D12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814D41">
              <w:rPr>
                <w:rFonts w:ascii="Arial" w:hAnsi="Arial" w:cs="Arial"/>
                <w:b w:val="0"/>
                <w:bCs w:val="0"/>
                <w:szCs w:val="24"/>
              </w:rPr>
              <w:t>Spliced XBP-1</w:t>
            </w:r>
          </w:p>
        </w:tc>
        <w:tc>
          <w:tcPr>
            <w:tcW w:w="1030" w:type="dxa"/>
          </w:tcPr>
          <w:p w14:paraId="386EABC7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Human</w:t>
            </w:r>
          </w:p>
        </w:tc>
        <w:tc>
          <w:tcPr>
            <w:tcW w:w="3471" w:type="dxa"/>
          </w:tcPr>
          <w:p w14:paraId="08C0D1CE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CTGAGTCCGAATCAGGTGCAG</w:t>
            </w:r>
          </w:p>
        </w:tc>
        <w:tc>
          <w:tcPr>
            <w:tcW w:w="3818" w:type="dxa"/>
          </w:tcPr>
          <w:p w14:paraId="683D7D83" w14:textId="77777777" w:rsidR="00620D12" w:rsidRPr="00620D12" w:rsidRDefault="00620D12" w:rsidP="00620D12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ATCCATGGGGAGATGTTCTGG</w:t>
            </w:r>
          </w:p>
        </w:tc>
      </w:tr>
      <w:tr w:rsidR="00620D12" w:rsidRPr="00620D12" w14:paraId="2BE37381" w14:textId="77777777" w:rsidTr="00B238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dxa"/>
            <w:tcBorders>
              <w:bottom w:val="single" w:sz="8" w:space="0" w:color="auto"/>
            </w:tcBorders>
          </w:tcPr>
          <w:p w14:paraId="4B31A54F" w14:textId="77777777" w:rsidR="00620D12" w:rsidRPr="00814D41" w:rsidRDefault="00620D12" w:rsidP="00620D12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814D41">
              <w:rPr>
                <w:rFonts w:ascii="Arial" w:hAnsi="Arial" w:cs="Arial"/>
                <w:b w:val="0"/>
                <w:bCs w:val="0"/>
                <w:szCs w:val="24"/>
              </w:rPr>
              <w:t>PERK</w:t>
            </w:r>
          </w:p>
        </w:tc>
        <w:tc>
          <w:tcPr>
            <w:tcW w:w="1030" w:type="dxa"/>
            <w:tcBorders>
              <w:bottom w:val="single" w:sz="8" w:space="0" w:color="auto"/>
            </w:tcBorders>
          </w:tcPr>
          <w:p w14:paraId="4A9FB34C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Human</w:t>
            </w:r>
          </w:p>
        </w:tc>
        <w:tc>
          <w:tcPr>
            <w:tcW w:w="3471" w:type="dxa"/>
            <w:tcBorders>
              <w:bottom w:val="single" w:sz="8" w:space="0" w:color="auto"/>
            </w:tcBorders>
          </w:tcPr>
          <w:p w14:paraId="6BAE3E27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TCCGGAACCAGACGATGAG</w:t>
            </w:r>
          </w:p>
        </w:tc>
        <w:tc>
          <w:tcPr>
            <w:tcW w:w="3818" w:type="dxa"/>
            <w:tcBorders>
              <w:bottom w:val="single" w:sz="8" w:space="0" w:color="auto"/>
            </w:tcBorders>
          </w:tcPr>
          <w:p w14:paraId="16934C51" w14:textId="77777777" w:rsidR="00620D12" w:rsidRPr="00620D12" w:rsidRDefault="00620D12" w:rsidP="00620D12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GCTGGATGACACCAAGGAA</w:t>
            </w:r>
          </w:p>
        </w:tc>
      </w:tr>
    </w:tbl>
    <w:p w14:paraId="0095B013" w14:textId="77777777" w:rsidR="00620D12" w:rsidRDefault="00620D12"/>
    <w:p w14:paraId="4461D3FA" w14:textId="4609B81A" w:rsidR="00953C28" w:rsidRPr="00583348" w:rsidRDefault="00953C28" w:rsidP="00953C28">
      <w:pPr>
        <w:ind w:left="-270"/>
        <w:rPr>
          <w:rFonts w:ascii="Arial" w:hAnsi="Arial" w:cs="Arial"/>
          <w:b/>
          <w:bCs/>
          <w:sz w:val="24"/>
          <w:szCs w:val="24"/>
        </w:rPr>
      </w:pPr>
      <w:r w:rsidRPr="00583348">
        <w:rPr>
          <w:rFonts w:ascii="Arial" w:hAnsi="Arial" w:cs="Arial"/>
          <w:b/>
          <w:bCs/>
          <w:sz w:val="24"/>
          <w:szCs w:val="24"/>
        </w:rPr>
        <w:t>Murine Primer sequences</w:t>
      </w:r>
      <w:r w:rsidR="000F065D" w:rsidRPr="00583348">
        <w:rPr>
          <w:rFonts w:ascii="Arial" w:hAnsi="Arial" w:cs="Arial"/>
          <w:b/>
          <w:bCs/>
          <w:sz w:val="24"/>
          <w:szCs w:val="24"/>
        </w:rPr>
        <w:t xml:space="preserve"> for RT-PCR</w:t>
      </w:r>
      <w:r w:rsidRPr="00583348">
        <w:rPr>
          <w:rFonts w:ascii="Arial" w:hAnsi="Arial" w:cs="Arial"/>
          <w:b/>
          <w:bCs/>
          <w:sz w:val="24"/>
          <w:szCs w:val="24"/>
        </w:rPr>
        <w:t>:</w:t>
      </w:r>
    </w:p>
    <w:tbl>
      <w:tblPr>
        <w:tblStyle w:val="PlainTable2"/>
        <w:tblW w:w="0" w:type="auto"/>
        <w:tblInd w:w="-270" w:type="dxa"/>
        <w:tblLook w:val="04A0" w:firstRow="1" w:lastRow="0" w:firstColumn="1" w:lastColumn="0" w:noHBand="0" w:noVBand="1"/>
      </w:tblPr>
      <w:tblGrid>
        <w:gridCol w:w="1341"/>
        <w:gridCol w:w="1048"/>
        <w:gridCol w:w="3586"/>
        <w:gridCol w:w="3655"/>
      </w:tblGrid>
      <w:tr w:rsidR="00C87C69" w:rsidRPr="00620D12" w14:paraId="0FBEFA68" w14:textId="77777777" w:rsidTr="00E22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8" w:space="0" w:color="auto"/>
              <w:bottom w:val="single" w:sz="8" w:space="0" w:color="auto"/>
            </w:tcBorders>
          </w:tcPr>
          <w:p w14:paraId="07CA8AE1" w14:textId="77777777" w:rsidR="00C87C69" w:rsidRPr="00620D12" w:rsidRDefault="00C87C69" w:rsidP="006A72E6">
            <w:pPr>
              <w:contextualSpacing/>
              <w:jc w:val="both"/>
              <w:rPr>
                <w:rFonts w:ascii="Arial" w:hAnsi="Arial" w:cs="Arial"/>
                <w:szCs w:val="24"/>
              </w:rPr>
            </w:pPr>
          </w:p>
        </w:tc>
        <w:tc>
          <w:tcPr>
            <w:tcW w:w="1048" w:type="dxa"/>
            <w:tcBorders>
              <w:top w:val="single" w:sz="8" w:space="0" w:color="auto"/>
              <w:bottom w:val="single" w:sz="8" w:space="0" w:color="auto"/>
            </w:tcBorders>
          </w:tcPr>
          <w:p w14:paraId="003E899F" w14:textId="77777777" w:rsidR="00C87C69" w:rsidRPr="00E22D45" w:rsidRDefault="00C87C69" w:rsidP="006A72E6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szCs w:val="24"/>
              </w:rPr>
              <w:t>Species</w:t>
            </w:r>
          </w:p>
        </w:tc>
        <w:tc>
          <w:tcPr>
            <w:tcW w:w="3586" w:type="dxa"/>
            <w:tcBorders>
              <w:top w:val="single" w:sz="8" w:space="0" w:color="auto"/>
              <w:bottom w:val="single" w:sz="8" w:space="0" w:color="auto"/>
            </w:tcBorders>
          </w:tcPr>
          <w:p w14:paraId="7A324EDB" w14:textId="77777777" w:rsidR="00C87C69" w:rsidRPr="00E22D45" w:rsidRDefault="00C87C69" w:rsidP="006A72E6">
            <w:pPr>
              <w:tabs>
                <w:tab w:val="left" w:pos="1219"/>
              </w:tabs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szCs w:val="24"/>
              </w:rPr>
              <w:t xml:space="preserve">FWD </w:t>
            </w:r>
            <w:r w:rsidRPr="00E22D45">
              <w:rPr>
                <w:rFonts w:ascii="Arial" w:hAnsi="Arial" w:cs="Arial"/>
                <w:b w:val="0"/>
                <w:bCs w:val="0"/>
                <w:szCs w:val="24"/>
              </w:rPr>
              <w:tab/>
            </w:r>
          </w:p>
        </w:tc>
        <w:tc>
          <w:tcPr>
            <w:tcW w:w="3655" w:type="dxa"/>
            <w:tcBorders>
              <w:top w:val="single" w:sz="8" w:space="0" w:color="auto"/>
              <w:bottom w:val="single" w:sz="8" w:space="0" w:color="auto"/>
            </w:tcBorders>
          </w:tcPr>
          <w:p w14:paraId="77082D4E" w14:textId="77777777" w:rsidR="00C87C69" w:rsidRPr="00E22D45" w:rsidRDefault="00C87C69" w:rsidP="006A72E6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szCs w:val="24"/>
              </w:rPr>
              <w:t>REV</w:t>
            </w:r>
          </w:p>
        </w:tc>
      </w:tr>
      <w:tr w:rsidR="00C87C69" w:rsidRPr="00620D12" w14:paraId="5987C48E" w14:textId="77777777" w:rsidTr="00E2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top w:val="single" w:sz="8" w:space="0" w:color="auto"/>
            </w:tcBorders>
          </w:tcPr>
          <w:p w14:paraId="39600A84" w14:textId="77777777" w:rsidR="00C87C69" w:rsidRPr="00B23896" w:rsidRDefault="00C87C69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B23896">
              <w:rPr>
                <w:rFonts w:ascii="Arial" w:hAnsi="Arial" w:cs="Arial"/>
                <w:b w:val="0"/>
                <w:bCs w:val="0"/>
                <w:szCs w:val="24"/>
              </w:rPr>
              <w:t>GAPDH</w:t>
            </w:r>
          </w:p>
        </w:tc>
        <w:tc>
          <w:tcPr>
            <w:tcW w:w="1048" w:type="dxa"/>
            <w:tcBorders>
              <w:top w:val="single" w:sz="8" w:space="0" w:color="auto"/>
            </w:tcBorders>
          </w:tcPr>
          <w:p w14:paraId="348048F7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3586" w:type="dxa"/>
            <w:tcBorders>
              <w:top w:val="single" w:sz="8" w:space="0" w:color="auto"/>
            </w:tcBorders>
          </w:tcPr>
          <w:p w14:paraId="387BEB7F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AACTTTGGCATTGTGGAAGG</w:t>
            </w:r>
          </w:p>
        </w:tc>
        <w:tc>
          <w:tcPr>
            <w:tcW w:w="3655" w:type="dxa"/>
            <w:tcBorders>
              <w:top w:val="single" w:sz="8" w:space="0" w:color="auto"/>
            </w:tcBorders>
          </w:tcPr>
          <w:p w14:paraId="050630B8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ACACATTGGGGGTAGGAACA</w:t>
            </w:r>
          </w:p>
        </w:tc>
      </w:tr>
      <w:tr w:rsidR="00C87C69" w:rsidRPr="00620D12" w14:paraId="63859F24" w14:textId="77777777" w:rsidTr="00B238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14:paraId="488C60E4" w14:textId="77777777" w:rsidR="00C87C69" w:rsidRPr="00B23896" w:rsidRDefault="00C87C69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B23896">
              <w:rPr>
                <w:rFonts w:ascii="Arial" w:hAnsi="Arial" w:cs="Arial"/>
                <w:b w:val="0"/>
                <w:bCs w:val="0"/>
                <w:szCs w:val="24"/>
              </w:rPr>
              <w:t>FoxP1</w:t>
            </w:r>
          </w:p>
        </w:tc>
        <w:tc>
          <w:tcPr>
            <w:tcW w:w="1048" w:type="dxa"/>
          </w:tcPr>
          <w:p w14:paraId="4C6DD47B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3586" w:type="dxa"/>
          </w:tcPr>
          <w:p w14:paraId="2C7D61BB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TTAGAGCTACAGCTTGCA</w:t>
            </w:r>
          </w:p>
        </w:tc>
        <w:tc>
          <w:tcPr>
            <w:tcW w:w="3655" w:type="dxa"/>
          </w:tcPr>
          <w:p w14:paraId="611AFDC0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TGGGTTCTGTAGACTTCAC</w:t>
            </w:r>
          </w:p>
        </w:tc>
      </w:tr>
      <w:tr w:rsidR="00C87C69" w:rsidRPr="00620D12" w14:paraId="5E28F7A2" w14:textId="77777777" w:rsidTr="00B23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14:paraId="1837139A" w14:textId="77777777" w:rsidR="00C87C69" w:rsidRPr="00B23896" w:rsidRDefault="00C87C69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B23896">
              <w:rPr>
                <w:rFonts w:ascii="Arial" w:hAnsi="Arial" w:cs="Arial"/>
                <w:b w:val="0"/>
                <w:bCs w:val="0"/>
                <w:szCs w:val="24"/>
              </w:rPr>
              <w:t>FBXO24</w:t>
            </w:r>
          </w:p>
        </w:tc>
        <w:tc>
          <w:tcPr>
            <w:tcW w:w="1048" w:type="dxa"/>
          </w:tcPr>
          <w:p w14:paraId="13F7C786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3586" w:type="dxa"/>
          </w:tcPr>
          <w:p w14:paraId="23AE2B96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ACGTGGTGTTGTGTCGAGG</w:t>
            </w:r>
          </w:p>
        </w:tc>
        <w:tc>
          <w:tcPr>
            <w:tcW w:w="3655" w:type="dxa"/>
          </w:tcPr>
          <w:p w14:paraId="6BCACD0A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ACCTCCACACAGTCACAGG</w:t>
            </w:r>
          </w:p>
        </w:tc>
      </w:tr>
      <w:tr w:rsidR="00C87C69" w:rsidRPr="00620D12" w14:paraId="17BB03DC" w14:textId="77777777" w:rsidTr="00B238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14:paraId="64B0FD8E" w14:textId="77777777" w:rsidR="00C87C69" w:rsidRPr="00B23896" w:rsidRDefault="00C87C69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B23896">
              <w:rPr>
                <w:rFonts w:ascii="Arial" w:hAnsi="Arial" w:cs="Arial"/>
                <w:b w:val="0"/>
                <w:bCs w:val="0"/>
                <w:szCs w:val="24"/>
              </w:rPr>
              <w:t>CHOP</w:t>
            </w:r>
          </w:p>
        </w:tc>
        <w:tc>
          <w:tcPr>
            <w:tcW w:w="1048" w:type="dxa"/>
          </w:tcPr>
          <w:p w14:paraId="74FC2C84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3586" w:type="dxa"/>
          </w:tcPr>
          <w:p w14:paraId="0944AE6E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AACAGAGGTCACACGCACAT</w:t>
            </w:r>
          </w:p>
        </w:tc>
        <w:tc>
          <w:tcPr>
            <w:tcW w:w="3655" w:type="dxa"/>
          </w:tcPr>
          <w:p w14:paraId="2AE469C9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ACTTTCCGCTCGTTCTCCTG</w:t>
            </w:r>
          </w:p>
        </w:tc>
      </w:tr>
      <w:tr w:rsidR="00C87C69" w:rsidRPr="00620D12" w14:paraId="20FC4D13" w14:textId="77777777" w:rsidTr="00B23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14:paraId="7C8FDF77" w14:textId="77777777" w:rsidR="00C87C69" w:rsidRPr="00B23896" w:rsidRDefault="00C87C69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B23896">
              <w:rPr>
                <w:rFonts w:ascii="Arial" w:hAnsi="Arial" w:cs="Arial"/>
                <w:b w:val="0"/>
                <w:bCs w:val="0"/>
                <w:szCs w:val="24"/>
              </w:rPr>
              <w:t>Spliced XBP-1</w:t>
            </w:r>
          </w:p>
        </w:tc>
        <w:tc>
          <w:tcPr>
            <w:tcW w:w="1048" w:type="dxa"/>
          </w:tcPr>
          <w:p w14:paraId="367CE28D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3586" w:type="dxa"/>
          </w:tcPr>
          <w:p w14:paraId="700BFAAF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CTGAGTCCGAATCAGGTGCAG</w:t>
            </w:r>
          </w:p>
        </w:tc>
        <w:tc>
          <w:tcPr>
            <w:tcW w:w="3655" w:type="dxa"/>
          </w:tcPr>
          <w:p w14:paraId="169D0603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TCCATGGGAAGATGTTCTGG</w:t>
            </w:r>
          </w:p>
        </w:tc>
      </w:tr>
      <w:tr w:rsidR="00C87C69" w:rsidRPr="00620D12" w14:paraId="38AC989A" w14:textId="77777777" w:rsidTr="00B238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</w:tcPr>
          <w:p w14:paraId="0A259D49" w14:textId="77777777" w:rsidR="00C87C69" w:rsidRPr="00B23896" w:rsidRDefault="00C87C69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B23896">
              <w:rPr>
                <w:rFonts w:ascii="Arial" w:hAnsi="Arial" w:cs="Arial"/>
                <w:b w:val="0"/>
                <w:bCs w:val="0"/>
                <w:szCs w:val="24"/>
              </w:rPr>
              <w:t>PERK</w:t>
            </w:r>
          </w:p>
        </w:tc>
        <w:tc>
          <w:tcPr>
            <w:tcW w:w="1048" w:type="dxa"/>
          </w:tcPr>
          <w:p w14:paraId="600FA2A7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3586" w:type="dxa"/>
          </w:tcPr>
          <w:p w14:paraId="52DFD628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CTTGGTTGGGTCTGATGAAT</w:t>
            </w:r>
          </w:p>
        </w:tc>
        <w:tc>
          <w:tcPr>
            <w:tcW w:w="3655" w:type="dxa"/>
          </w:tcPr>
          <w:p w14:paraId="70278F2D" w14:textId="77777777" w:rsidR="00C87C69" w:rsidRPr="00620D12" w:rsidRDefault="00C87C69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GATGTTCTTGCTGTAGTGGGGG</w:t>
            </w:r>
          </w:p>
        </w:tc>
      </w:tr>
      <w:tr w:rsidR="00C87C69" w:rsidRPr="00620D12" w14:paraId="02B28770" w14:textId="77777777" w:rsidTr="00E22D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tcBorders>
              <w:bottom w:val="single" w:sz="8" w:space="0" w:color="auto"/>
            </w:tcBorders>
          </w:tcPr>
          <w:p w14:paraId="50670B1C" w14:textId="77777777" w:rsidR="00C87C69" w:rsidRPr="00B23896" w:rsidRDefault="00C87C69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B23896">
              <w:rPr>
                <w:rFonts w:ascii="Arial" w:hAnsi="Arial" w:cs="Arial"/>
                <w:b w:val="0"/>
                <w:bCs w:val="0"/>
                <w:szCs w:val="24"/>
              </w:rPr>
              <w:t>IL-6</w:t>
            </w:r>
          </w:p>
        </w:tc>
        <w:tc>
          <w:tcPr>
            <w:tcW w:w="1048" w:type="dxa"/>
            <w:tcBorders>
              <w:bottom w:val="single" w:sz="8" w:space="0" w:color="auto"/>
            </w:tcBorders>
          </w:tcPr>
          <w:p w14:paraId="1C220FBC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3586" w:type="dxa"/>
            <w:tcBorders>
              <w:bottom w:val="single" w:sz="8" w:space="0" w:color="auto"/>
            </w:tcBorders>
          </w:tcPr>
          <w:p w14:paraId="61C25B9D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TACCACTTCACAAGTCGGAGGC</w:t>
            </w:r>
          </w:p>
        </w:tc>
        <w:tc>
          <w:tcPr>
            <w:tcW w:w="3655" w:type="dxa"/>
            <w:tcBorders>
              <w:bottom w:val="single" w:sz="8" w:space="0" w:color="auto"/>
            </w:tcBorders>
          </w:tcPr>
          <w:p w14:paraId="78417857" w14:textId="77777777" w:rsidR="00C87C69" w:rsidRPr="00620D12" w:rsidRDefault="00C87C69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0D12">
              <w:rPr>
                <w:rFonts w:ascii="Arial" w:hAnsi="Arial" w:cs="Arial"/>
                <w:szCs w:val="24"/>
              </w:rPr>
              <w:t>CTGCAAGTGCATCATCGTTGTTC</w:t>
            </w:r>
          </w:p>
        </w:tc>
      </w:tr>
    </w:tbl>
    <w:p w14:paraId="2889F4CA" w14:textId="77777777" w:rsidR="009B4DC8" w:rsidRDefault="009B4DC8" w:rsidP="009B4DC8">
      <w:pPr>
        <w:ind w:left="-270"/>
      </w:pPr>
    </w:p>
    <w:p w14:paraId="692B4BE9" w14:textId="0E10BFEC" w:rsidR="000F065D" w:rsidRPr="00583348" w:rsidRDefault="000F065D" w:rsidP="000F065D">
      <w:pPr>
        <w:ind w:left="-270"/>
        <w:rPr>
          <w:rFonts w:ascii="Arial" w:hAnsi="Arial" w:cs="Arial"/>
          <w:b/>
          <w:bCs/>
          <w:sz w:val="24"/>
          <w:szCs w:val="24"/>
        </w:rPr>
      </w:pPr>
      <w:r w:rsidRPr="00583348">
        <w:rPr>
          <w:rFonts w:ascii="Arial" w:hAnsi="Arial" w:cs="Arial"/>
          <w:b/>
          <w:bCs/>
          <w:sz w:val="24"/>
          <w:szCs w:val="24"/>
        </w:rPr>
        <w:t xml:space="preserve">Human Primer sequences for </w:t>
      </w:r>
      <w:r w:rsidR="008E6544" w:rsidRPr="00583348">
        <w:rPr>
          <w:rFonts w:ascii="Arial" w:hAnsi="Arial" w:cs="Arial"/>
          <w:b/>
          <w:bCs/>
          <w:sz w:val="24"/>
          <w:szCs w:val="24"/>
        </w:rPr>
        <w:t>C</w:t>
      </w:r>
      <w:r w:rsidR="002810C7">
        <w:rPr>
          <w:rFonts w:ascii="Arial" w:hAnsi="Arial" w:cs="Arial"/>
          <w:b/>
          <w:bCs/>
          <w:sz w:val="24"/>
          <w:szCs w:val="24"/>
        </w:rPr>
        <w:t>h</w:t>
      </w:r>
      <w:r w:rsidR="008E6544" w:rsidRPr="00583348">
        <w:rPr>
          <w:rFonts w:ascii="Arial" w:hAnsi="Arial" w:cs="Arial"/>
          <w:b/>
          <w:bCs/>
          <w:sz w:val="24"/>
          <w:szCs w:val="24"/>
        </w:rPr>
        <w:t>IP-PCR</w:t>
      </w:r>
      <w:r w:rsidRPr="00583348">
        <w:rPr>
          <w:rFonts w:ascii="Arial" w:hAnsi="Arial" w:cs="Arial"/>
          <w:b/>
          <w:bCs/>
          <w:sz w:val="24"/>
          <w:szCs w:val="24"/>
        </w:rPr>
        <w:t>:</w:t>
      </w:r>
    </w:p>
    <w:tbl>
      <w:tblPr>
        <w:tblStyle w:val="PlainTable2"/>
        <w:tblW w:w="0" w:type="auto"/>
        <w:tblInd w:w="-270" w:type="dxa"/>
        <w:tblLook w:val="04A0" w:firstRow="1" w:lastRow="0" w:firstColumn="1" w:lastColumn="0" w:noHBand="0" w:noVBand="1"/>
      </w:tblPr>
      <w:tblGrid>
        <w:gridCol w:w="2070"/>
        <w:gridCol w:w="4050"/>
        <w:gridCol w:w="3510"/>
      </w:tblGrid>
      <w:tr w:rsidR="00402B5E" w:rsidRPr="00620D12" w14:paraId="4053D394" w14:textId="77777777" w:rsidTr="00402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3D0C20DB" w14:textId="77777777" w:rsidR="00402B5E" w:rsidRPr="00E22D45" w:rsidRDefault="00402B5E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</w:p>
        </w:tc>
        <w:tc>
          <w:tcPr>
            <w:tcW w:w="4050" w:type="dxa"/>
            <w:tcBorders>
              <w:top w:val="single" w:sz="8" w:space="0" w:color="auto"/>
              <w:bottom w:val="single" w:sz="8" w:space="0" w:color="auto"/>
            </w:tcBorders>
          </w:tcPr>
          <w:p w14:paraId="042BFA61" w14:textId="77777777" w:rsidR="00402B5E" w:rsidRPr="00E22D45" w:rsidRDefault="00402B5E" w:rsidP="006A72E6">
            <w:pPr>
              <w:tabs>
                <w:tab w:val="left" w:pos="1219"/>
              </w:tabs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 xml:space="preserve">FWD </w:t>
            </w:r>
            <w:r w:rsidRPr="00E22D45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ab/>
            </w:r>
          </w:p>
        </w:tc>
        <w:tc>
          <w:tcPr>
            <w:tcW w:w="3510" w:type="dxa"/>
            <w:tcBorders>
              <w:top w:val="single" w:sz="8" w:space="0" w:color="auto"/>
              <w:bottom w:val="single" w:sz="8" w:space="0" w:color="auto"/>
            </w:tcBorders>
          </w:tcPr>
          <w:p w14:paraId="2630FC82" w14:textId="77777777" w:rsidR="00402B5E" w:rsidRPr="00E22D45" w:rsidRDefault="00402B5E" w:rsidP="006A72E6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REV</w:t>
            </w:r>
          </w:p>
        </w:tc>
      </w:tr>
      <w:tr w:rsidR="00402B5E" w:rsidRPr="00620D12" w14:paraId="3372B4DC" w14:textId="77777777" w:rsidTr="00402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auto"/>
            </w:tcBorders>
          </w:tcPr>
          <w:p w14:paraId="294A93D4" w14:textId="5B7ACDFA" w:rsidR="00402B5E" w:rsidRPr="00E22D45" w:rsidRDefault="00402B5E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FBXO24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 xml:space="preserve"> set 1</w:t>
            </w:r>
          </w:p>
        </w:tc>
        <w:tc>
          <w:tcPr>
            <w:tcW w:w="4050" w:type="dxa"/>
            <w:tcBorders>
              <w:top w:val="single" w:sz="8" w:space="0" w:color="auto"/>
            </w:tcBorders>
          </w:tcPr>
          <w:p w14:paraId="3D989A83" w14:textId="7D3D31D5" w:rsidR="00402B5E" w:rsidRPr="00E22D45" w:rsidRDefault="00402B5E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871226">
              <w:rPr>
                <w:rFonts w:ascii="Arial" w:hAnsi="Arial" w:cs="Arial"/>
                <w:color w:val="000000" w:themeColor="text1"/>
                <w:szCs w:val="24"/>
              </w:rPr>
              <w:t>GTCCCCCAAAGACCAATCGT</w:t>
            </w:r>
          </w:p>
        </w:tc>
        <w:tc>
          <w:tcPr>
            <w:tcW w:w="3510" w:type="dxa"/>
            <w:tcBorders>
              <w:top w:val="single" w:sz="8" w:space="0" w:color="auto"/>
            </w:tcBorders>
          </w:tcPr>
          <w:p w14:paraId="226C6530" w14:textId="5316D2AD" w:rsidR="00402B5E" w:rsidRPr="00E22D45" w:rsidRDefault="00402B5E" w:rsidP="006A72E6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4B7367">
              <w:rPr>
                <w:rFonts w:ascii="Arial" w:hAnsi="Arial" w:cs="Arial"/>
                <w:color w:val="000000" w:themeColor="text1"/>
                <w:szCs w:val="24"/>
              </w:rPr>
              <w:t>CAGAGGCTTCACAGTCGGAG</w:t>
            </w:r>
          </w:p>
        </w:tc>
      </w:tr>
      <w:tr w:rsidR="00402B5E" w:rsidRPr="00620D12" w14:paraId="408E86FF" w14:textId="77777777" w:rsidTr="00402B5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8" w:space="0" w:color="auto"/>
            </w:tcBorders>
          </w:tcPr>
          <w:p w14:paraId="52912E44" w14:textId="38D2A76E" w:rsidR="00402B5E" w:rsidRPr="00E22D45" w:rsidRDefault="00402B5E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  <w:r w:rsidRPr="00E22D45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FBXO24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 xml:space="preserve"> set 2</w:t>
            </w:r>
          </w:p>
        </w:tc>
        <w:tc>
          <w:tcPr>
            <w:tcW w:w="4050" w:type="dxa"/>
            <w:tcBorders>
              <w:bottom w:val="single" w:sz="8" w:space="0" w:color="auto"/>
            </w:tcBorders>
          </w:tcPr>
          <w:p w14:paraId="36845CEA" w14:textId="461E27C9" w:rsidR="00402B5E" w:rsidRPr="00E22D45" w:rsidRDefault="00402B5E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402B5E">
              <w:rPr>
                <w:rFonts w:ascii="Arial" w:hAnsi="Arial" w:cs="Arial"/>
                <w:color w:val="000000" w:themeColor="text1"/>
                <w:szCs w:val="24"/>
              </w:rPr>
              <w:t>AGGCTGCAGTCTCCTTTTGG</w:t>
            </w:r>
          </w:p>
        </w:tc>
        <w:tc>
          <w:tcPr>
            <w:tcW w:w="3510" w:type="dxa"/>
            <w:tcBorders>
              <w:bottom w:val="single" w:sz="8" w:space="0" w:color="auto"/>
            </w:tcBorders>
          </w:tcPr>
          <w:p w14:paraId="0EED4C23" w14:textId="3F070A79" w:rsidR="00402B5E" w:rsidRPr="00E22D45" w:rsidRDefault="00402B5E" w:rsidP="006A72E6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402B5E">
              <w:rPr>
                <w:rFonts w:ascii="Arial" w:hAnsi="Arial" w:cs="Arial"/>
                <w:color w:val="000000" w:themeColor="text1"/>
                <w:szCs w:val="24"/>
              </w:rPr>
              <w:t>AGCTCCTGGGTTCTAGCTCA</w:t>
            </w:r>
          </w:p>
        </w:tc>
      </w:tr>
    </w:tbl>
    <w:p w14:paraId="748338EA" w14:textId="77777777" w:rsidR="000F065D" w:rsidRDefault="000F065D" w:rsidP="009B4DC8">
      <w:pPr>
        <w:ind w:left="-270"/>
      </w:pPr>
    </w:p>
    <w:p w14:paraId="17CECB31" w14:textId="7C0A8914" w:rsidR="00931DA7" w:rsidRPr="00583348" w:rsidRDefault="00931DA7" w:rsidP="009B4DC8">
      <w:pPr>
        <w:ind w:left="-270"/>
        <w:rPr>
          <w:rFonts w:ascii="Arial" w:hAnsi="Arial" w:cs="Arial"/>
          <w:b/>
          <w:bCs/>
          <w:sz w:val="24"/>
          <w:szCs w:val="24"/>
        </w:rPr>
      </w:pPr>
      <w:r w:rsidRPr="00583348">
        <w:rPr>
          <w:rFonts w:ascii="Arial" w:hAnsi="Arial" w:cs="Arial"/>
          <w:b/>
          <w:bCs/>
          <w:sz w:val="24"/>
          <w:szCs w:val="24"/>
        </w:rPr>
        <w:t>Antibod</w:t>
      </w:r>
      <w:r w:rsidR="009660B8" w:rsidRPr="00583348">
        <w:rPr>
          <w:rFonts w:ascii="Arial" w:hAnsi="Arial" w:cs="Arial"/>
          <w:b/>
          <w:bCs/>
          <w:sz w:val="24"/>
          <w:szCs w:val="24"/>
        </w:rPr>
        <w:t>ies</w:t>
      </w:r>
    </w:p>
    <w:tbl>
      <w:tblPr>
        <w:tblStyle w:val="PlainTable2"/>
        <w:tblW w:w="0" w:type="auto"/>
        <w:tblInd w:w="-270" w:type="dxa"/>
        <w:tblLook w:val="04A0" w:firstRow="1" w:lastRow="0" w:firstColumn="1" w:lastColumn="0" w:noHBand="0" w:noVBand="1"/>
      </w:tblPr>
      <w:tblGrid>
        <w:gridCol w:w="2790"/>
        <w:gridCol w:w="2340"/>
        <w:gridCol w:w="1530"/>
        <w:gridCol w:w="2970"/>
      </w:tblGrid>
      <w:tr w:rsidR="00931DA7" w:rsidRPr="00620D12" w14:paraId="6091D780" w14:textId="77777777" w:rsidTr="00917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  <w:bottom w:val="single" w:sz="8" w:space="0" w:color="auto"/>
            </w:tcBorders>
          </w:tcPr>
          <w:p w14:paraId="1E857B40" w14:textId="77777777" w:rsidR="00931DA7" w:rsidRPr="00540EA2" w:rsidRDefault="00931DA7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14:paraId="01D60139" w14:textId="3C7E822F" w:rsidR="00931DA7" w:rsidRPr="00540EA2" w:rsidRDefault="00467B18" w:rsidP="00B71B0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Host species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09F99950" w14:textId="72FE4D6F" w:rsidR="00931DA7" w:rsidRPr="00540EA2" w:rsidRDefault="009660B8" w:rsidP="00B71B0C">
            <w:pPr>
              <w:tabs>
                <w:tab w:val="left" w:pos="1219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Application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</w:tcPr>
          <w:p w14:paraId="477B4EFB" w14:textId="6AB9238D" w:rsidR="00931DA7" w:rsidRPr="00540EA2" w:rsidRDefault="009660B8" w:rsidP="00B71B0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4"/>
              </w:rPr>
            </w:pP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Cat No</w:t>
            </w:r>
          </w:p>
        </w:tc>
      </w:tr>
      <w:tr w:rsidR="00931DA7" w:rsidRPr="00620D12" w14:paraId="035EA957" w14:textId="77777777" w:rsidTr="0091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8" w:space="0" w:color="auto"/>
            </w:tcBorders>
          </w:tcPr>
          <w:p w14:paraId="560542BC" w14:textId="3FA7B34D" w:rsidR="00931DA7" w:rsidRPr="00540EA2" w:rsidRDefault="009660B8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FoxP1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22DDFC18" w14:textId="47A1A950" w:rsidR="00931DA7" w:rsidRPr="00620D12" w:rsidRDefault="00467B18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391CD75F" w14:textId="252754ED" w:rsidR="00931DA7" w:rsidRPr="00620D12" w:rsidRDefault="00AA0020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WB</w:t>
            </w:r>
          </w:p>
        </w:tc>
        <w:tc>
          <w:tcPr>
            <w:tcW w:w="2970" w:type="dxa"/>
            <w:tcBorders>
              <w:top w:val="single" w:sz="8" w:space="0" w:color="auto"/>
            </w:tcBorders>
          </w:tcPr>
          <w:p w14:paraId="227F2943" w14:textId="58190C0F" w:rsidR="00931DA7" w:rsidRPr="00620D12" w:rsidRDefault="00775E9A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75E9A">
              <w:rPr>
                <w:rFonts w:ascii="Arial" w:hAnsi="Arial" w:cs="Arial"/>
                <w:szCs w:val="24"/>
              </w:rPr>
              <w:t>sc-398811</w:t>
            </w:r>
            <w:r>
              <w:rPr>
                <w:rFonts w:ascii="Arial" w:hAnsi="Arial" w:cs="Arial"/>
                <w:szCs w:val="24"/>
              </w:rPr>
              <w:t>, Santa Cruz</w:t>
            </w:r>
          </w:p>
        </w:tc>
      </w:tr>
      <w:tr w:rsidR="00931DA7" w:rsidRPr="00620D12" w14:paraId="5158E981" w14:textId="77777777" w:rsidTr="00917D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1931258" w14:textId="77777777" w:rsidR="00931DA7" w:rsidRPr="00540EA2" w:rsidRDefault="00931DA7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FoxP1</w:t>
            </w:r>
          </w:p>
        </w:tc>
        <w:tc>
          <w:tcPr>
            <w:tcW w:w="2340" w:type="dxa"/>
          </w:tcPr>
          <w:p w14:paraId="6233AC75" w14:textId="209370DA" w:rsidR="00931DA7" w:rsidRPr="00620D12" w:rsidRDefault="00467B18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530" w:type="dxa"/>
          </w:tcPr>
          <w:p w14:paraId="736BF352" w14:textId="29562E13" w:rsidR="00931DA7" w:rsidRPr="00620D12" w:rsidRDefault="00AA0020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WB</w:t>
            </w:r>
          </w:p>
        </w:tc>
        <w:tc>
          <w:tcPr>
            <w:tcW w:w="2970" w:type="dxa"/>
          </w:tcPr>
          <w:p w14:paraId="0F62836F" w14:textId="7CEDE8E6" w:rsidR="00931DA7" w:rsidRPr="00620D12" w:rsidRDefault="0062562C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62562C">
              <w:rPr>
                <w:rFonts w:ascii="Arial" w:hAnsi="Arial" w:cs="Arial"/>
                <w:szCs w:val="24"/>
              </w:rPr>
              <w:t>ab16645</w:t>
            </w:r>
            <w:r w:rsidR="00A10FA3">
              <w:rPr>
                <w:rFonts w:ascii="Arial" w:hAnsi="Arial" w:cs="Arial"/>
                <w:szCs w:val="24"/>
              </w:rPr>
              <w:t>, Abcam</w:t>
            </w:r>
          </w:p>
        </w:tc>
      </w:tr>
      <w:tr w:rsidR="00931DA7" w:rsidRPr="00620D12" w14:paraId="09583AE9" w14:textId="77777777" w:rsidTr="0091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B02CBD5" w14:textId="6F27E633" w:rsidR="00931DA7" w:rsidRPr="00540EA2" w:rsidRDefault="004646A9" w:rsidP="006A72E6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V5</w:t>
            </w:r>
          </w:p>
        </w:tc>
        <w:tc>
          <w:tcPr>
            <w:tcW w:w="2340" w:type="dxa"/>
          </w:tcPr>
          <w:p w14:paraId="15529FA5" w14:textId="1BD0C4EA" w:rsidR="00931DA7" w:rsidRPr="00620D12" w:rsidRDefault="0052154E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1530" w:type="dxa"/>
          </w:tcPr>
          <w:p w14:paraId="1DC33AAF" w14:textId="5DA3BFA4" w:rsidR="00931DA7" w:rsidRPr="00620D12" w:rsidRDefault="007159E2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WB, IF</w:t>
            </w:r>
            <w:r w:rsidR="00AC6679">
              <w:rPr>
                <w:rFonts w:ascii="Arial" w:hAnsi="Arial" w:cs="Arial"/>
                <w:szCs w:val="24"/>
              </w:rPr>
              <w:t>, IP</w:t>
            </w:r>
          </w:p>
        </w:tc>
        <w:tc>
          <w:tcPr>
            <w:tcW w:w="2970" w:type="dxa"/>
          </w:tcPr>
          <w:p w14:paraId="65AF18D3" w14:textId="46C03102" w:rsidR="00931DA7" w:rsidRPr="00620D12" w:rsidRDefault="007159E2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159E2">
              <w:rPr>
                <w:rFonts w:ascii="Arial" w:hAnsi="Arial" w:cs="Arial"/>
                <w:szCs w:val="24"/>
              </w:rPr>
              <w:t>SV5-Pk1</w:t>
            </w:r>
            <w:r>
              <w:rPr>
                <w:rFonts w:ascii="Arial" w:hAnsi="Arial" w:cs="Arial"/>
                <w:szCs w:val="24"/>
              </w:rPr>
              <w:t>, Bio</w:t>
            </w:r>
            <w:r w:rsidR="00540EA2">
              <w:rPr>
                <w:rFonts w:ascii="Arial" w:hAnsi="Arial" w:cs="Arial"/>
                <w:szCs w:val="24"/>
              </w:rPr>
              <w:t>-R</w:t>
            </w:r>
            <w:r>
              <w:rPr>
                <w:rFonts w:ascii="Arial" w:hAnsi="Arial" w:cs="Arial"/>
                <w:szCs w:val="24"/>
              </w:rPr>
              <w:t>ad</w:t>
            </w:r>
          </w:p>
        </w:tc>
      </w:tr>
      <w:tr w:rsidR="00467B18" w:rsidRPr="00620D12" w14:paraId="01D1F8AF" w14:textId="77777777" w:rsidTr="00917D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F72CB5E" w14:textId="05DBB2CB" w:rsidR="00467B18" w:rsidRPr="00B71B0C" w:rsidRDefault="00467B18" w:rsidP="00467B18">
            <w:pPr>
              <w:contextualSpacing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V5</w:t>
            </w:r>
          </w:p>
        </w:tc>
        <w:tc>
          <w:tcPr>
            <w:tcW w:w="2340" w:type="dxa"/>
          </w:tcPr>
          <w:p w14:paraId="31F09B0F" w14:textId="5A4044C6" w:rsidR="00467B18" w:rsidRPr="00B71B0C" w:rsidRDefault="0052154E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>Rabbit</w:t>
            </w:r>
          </w:p>
        </w:tc>
        <w:tc>
          <w:tcPr>
            <w:tcW w:w="1530" w:type="dxa"/>
          </w:tcPr>
          <w:p w14:paraId="767953FB" w14:textId="79598BDA" w:rsidR="00467B18" w:rsidRPr="00B71B0C" w:rsidRDefault="00467B18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>WB, IF, IP</w:t>
            </w:r>
          </w:p>
        </w:tc>
        <w:tc>
          <w:tcPr>
            <w:tcW w:w="2970" w:type="dxa"/>
          </w:tcPr>
          <w:p w14:paraId="2797B39B" w14:textId="249218BA" w:rsidR="00467B18" w:rsidRPr="00B71B0C" w:rsidRDefault="00CB7315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># 13202, Cell signaling</w:t>
            </w:r>
          </w:p>
        </w:tc>
      </w:tr>
      <w:tr w:rsidR="00467B18" w:rsidRPr="00620D12" w14:paraId="0AC7B5A7" w14:textId="77777777" w:rsidTr="0091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8D8B179" w14:textId="2833DEDC" w:rsidR="00467B18" w:rsidRPr="00B71B0C" w:rsidRDefault="00467B18" w:rsidP="00467B18">
            <w:pPr>
              <w:contextualSpacing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MYC</w:t>
            </w:r>
          </w:p>
        </w:tc>
        <w:tc>
          <w:tcPr>
            <w:tcW w:w="2340" w:type="dxa"/>
          </w:tcPr>
          <w:p w14:paraId="4C1D249B" w14:textId="5778C02C" w:rsidR="00467B18" w:rsidRPr="00B71B0C" w:rsidRDefault="00952B1B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>Rabbit</w:t>
            </w:r>
          </w:p>
        </w:tc>
        <w:tc>
          <w:tcPr>
            <w:tcW w:w="1530" w:type="dxa"/>
          </w:tcPr>
          <w:p w14:paraId="15122A40" w14:textId="71C0CDD8" w:rsidR="00467B18" w:rsidRPr="00B71B0C" w:rsidRDefault="00467B18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>WB, IF</w:t>
            </w:r>
          </w:p>
        </w:tc>
        <w:tc>
          <w:tcPr>
            <w:tcW w:w="2970" w:type="dxa"/>
          </w:tcPr>
          <w:p w14:paraId="74EB87DA" w14:textId="3963F337" w:rsidR="00467B18" w:rsidRPr="00B71B0C" w:rsidRDefault="00B71B0C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 xml:space="preserve"># </w:t>
            </w:r>
            <w:r w:rsidR="00881E4D" w:rsidRPr="00881E4D">
              <w:rPr>
                <w:rFonts w:ascii="Arial" w:hAnsi="Arial" w:cs="Arial"/>
                <w:color w:val="000000" w:themeColor="text1"/>
                <w:szCs w:val="24"/>
              </w:rPr>
              <w:t>05724</w:t>
            </w:r>
            <w:r w:rsidRPr="00B71B0C">
              <w:rPr>
                <w:rFonts w:ascii="Arial" w:hAnsi="Arial" w:cs="Arial"/>
                <w:color w:val="000000" w:themeColor="text1"/>
                <w:szCs w:val="24"/>
              </w:rPr>
              <w:t xml:space="preserve">, </w:t>
            </w:r>
            <w:r w:rsidR="00881E4D">
              <w:rPr>
                <w:rFonts w:ascii="Arial" w:hAnsi="Arial" w:cs="Arial"/>
                <w:color w:val="000000" w:themeColor="text1"/>
                <w:szCs w:val="24"/>
              </w:rPr>
              <w:t>Millipore</w:t>
            </w:r>
          </w:p>
        </w:tc>
      </w:tr>
      <w:tr w:rsidR="00467B18" w:rsidRPr="00620D12" w14:paraId="1428F3E4" w14:textId="77777777" w:rsidTr="00917D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A907A19" w14:textId="5779481E" w:rsidR="00467B18" w:rsidRPr="00B71B0C" w:rsidRDefault="0052154E" w:rsidP="00467B18">
            <w:pPr>
              <w:contextualSpacing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b w:val="0"/>
                <w:bCs w:val="0"/>
                <w:color w:val="000000" w:themeColor="text1"/>
                <w:szCs w:val="24"/>
              </w:rPr>
              <w:t>HA</w:t>
            </w:r>
          </w:p>
        </w:tc>
        <w:tc>
          <w:tcPr>
            <w:tcW w:w="2340" w:type="dxa"/>
          </w:tcPr>
          <w:p w14:paraId="03A8CDEE" w14:textId="348BE3F0" w:rsidR="00467B18" w:rsidRPr="00B71B0C" w:rsidRDefault="0052154E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>Rabbit</w:t>
            </w:r>
          </w:p>
        </w:tc>
        <w:tc>
          <w:tcPr>
            <w:tcW w:w="1530" w:type="dxa"/>
          </w:tcPr>
          <w:p w14:paraId="7DF0C374" w14:textId="20672447" w:rsidR="00467B18" w:rsidRPr="00B71B0C" w:rsidRDefault="0052154E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>WB</w:t>
            </w:r>
          </w:p>
        </w:tc>
        <w:tc>
          <w:tcPr>
            <w:tcW w:w="2970" w:type="dxa"/>
          </w:tcPr>
          <w:p w14:paraId="1887287D" w14:textId="20ED8427" w:rsidR="00467B18" w:rsidRPr="00B71B0C" w:rsidRDefault="001D0347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Cs w:val="24"/>
              </w:rPr>
            </w:pPr>
            <w:r w:rsidRPr="00B71B0C">
              <w:rPr>
                <w:rFonts w:ascii="Arial" w:hAnsi="Arial" w:cs="Arial"/>
                <w:color w:val="000000" w:themeColor="text1"/>
                <w:szCs w:val="24"/>
              </w:rPr>
              <w:t># 3724, Cell signaling</w:t>
            </w:r>
          </w:p>
        </w:tc>
      </w:tr>
      <w:tr w:rsidR="00467B18" w:rsidRPr="00620D12" w14:paraId="41593D32" w14:textId="77777777" w:rsidTr="00917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2213950" w14:textId="0F9F1093" w:rsidR="00467B18" w:rsidRPr="00540EA2" w:rsidRDefault="008D1CB4" w:rsidP="00467B18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Total</w:t>
            </w:r>
            <w:r w:rsidR="00AE4635" w:rsidRPr="00540EA2">
              <w:rPr>
                <w:rFonts w:ascii="Arial" w:hAnsi="Arial" w:cs="Arial"/>
                <w:b w:val="0"/>
                <w:bCs w:val="0"/>
                <w:szCs w:val="24"/>
              </w:rPr>
              <w:t>-eIF</w:t>
            </w: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2</w:t>
            </w:r>
            <w:r w:rsidR="00AE4635" w:rsidRPr="00540EA2">
              <w:rPr>
                <w:rFonts w:ascii="Arial" w:hAnsi="Arial" w:cs="Arial"/>
                <w:b w:val="0"/>
                <w:bCs w:val="0"/>
                <w:szCs w:val="24"/>
              </w:rPr>
              <w:t>α</w:t>
            </w:r>
          </w:p>
        </w:tc>
        <w:tc>
          <w:tcPr>
            <w:tcW w:w="2340" w:type="dxa"/>
          </w:tcPr>
          <w:p w14:paraId="4FA0707A" w14:textId="7B578F22" w:rsidR="00467B18" w:rsidRPr="00620D12" w:rsidRDefault="00167203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530" w:type="dxa"/>
          </w:tcPr>
          <w:p w14:paraId="5907DDED" w14:textId="4E8B6D44" w:rsidR="00467B18" w:rsidRPr="00620D12" w:rsidRDefault="00167203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WB</w:t>
            </w:r>
          </w:p>
        </w:tc>
        <w:tc>
          <w:tcPr>
            <w:tcW w:w="2970" w:type="dxa"/>
          </w:tcPr>
          <w:p w14:paraId="1DD9A345" w14:textId="68D9B77E" w:rsidR="00467B18" w:rsidRPr="00620D12" w:rsidRDefault="00955205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55205">
              <w:rPr>
                <w:rFonts w:ascii="Arial" w:hAnsi="Arial" w:cs="Arial"/>
                <w:szCs w:val="24"/>
              </w:rPr>
              <w:t>#</w:t>
            </w:r>
            <w:r w:rsidR="00CB7315">
              <w:rPr>
                <w:rFonts w:ascii="Arial" w:hAnsi="Arial" w:cs="Arial"/>
                <w:szCs w:val="24"/>
              </w:rPr>
              <w:t xml:space="preserve"> </w:t>
            </w:r>
            <w:r w:rsidRPr="00955205">
              <w:rPr>
                <w:rFonts w:ascii="Arial" w:hAnsi="Arial" w:cs="Arial"/>
                <w:szCs w:val="24"/>
              </w:rPr>
              <w:t>5324</w:t>
            </w:r>
            <w:r>
              <w:rPr>
                <w:rFonts w:ascii="Arial" w:hAnsi="Arial" w:cs="Arial"/>
                <w:szCs w:val="24"/>
              </w:rPr>
              <w:t xml:space="preserve">, Cell </w:t>
            </w:r>
            <w:r w:rsidR="00540EA2">
              <w:rPr>
                <w:rFonts w:ascii="Arial" w:hAnsi="Arial" w:cs="Arial"/>
                <w:szCs w:val="24"/>
              </w:rPr>
              <w:t>signaling</w:t>
            </w:r>
          </w:p>
        </w:tc>
      </w:tr>
      <w:tr w:rsidR="00167203" w:rsidRPr="00620D12" w14:paraId="75332D6A" w14:textId="77777777" w:rsidTr="00917D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0416F9A" w14:textId="37F71CB9" w:rsidR="00167203" w:rsidRPr="00540EA2" w:rsidRDefault="00167203" w:rsidP="00167203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540EA2">
              <w:rPr>
                <w:rFonts w:ascii="Arial" w:hAnsi="Arial" w:cs="Arial"/>
                <w:b w:val="0"/>
                <w:bCs w:val="0"/>
                <w:szCs w:val="24"/>
              </w:rPr>
              <w:t>Phos-eIF2α</w:t>
            </w:r>
          </w:p>
        </w:tc>
        <w:tc>
          <w:tcPr>
            <w:tcW w:w="2340" w:type="dxa"/>
          </w:tcPr>
          <w:p w14:paraId="796355FD" w14:textId="046167C9" w:rsidR="00167203" w:rsidRPr="00620D12" w:rsidRDefault="00167203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1530" w:type="dxa"/>
          </w:tcPr>
          <w:p w14:paraId="72E6C318" w14:textId="27D74B95" w:rsidR="00167203" w:rsidRPr="00620D12" w:rsidRDefault="00167203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WB</w:t>
            </w:r>
          </w:p>
        </w:tc>
        <w:tc>
          <w:tcPr>
            <w:tcW w:w="2970" w:type="dxa"/>
          </w:tcPr>
          <w:p w14:paraId="19D7570C" w14:textId="03614A3F" w:rsidR="00167203" w:rsidRPr="00620D12" w:rsidRDefault="00167203" w:rsidP="00B71B0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8F3CC2">
              <w:rPr>
                <w:rFonts w:ascii="Arial" w:hAnsi="Arial" w:cs="Arial"/>
                <w:szCs w:val="24"/>
              </w:rPr>
              <w:t>#</w:t>
            </w:r>
            <w:r w:rsidR="00CB7315">
              <w:rPr>
                <w:rFonts w:ascii="Arial" w:hAnsi="Arial" w:cs="Arial"/>
                <w:szCs w:val="24"/>
              </w:rPr>
              <w:t xml:space="preserve"> </w:t>
            </w:r>
            <w:r w:rsidRPr="008F3CC2">
              <w:rPr>
                <w:rFonts w:ascii="Arial" w:hAnsi="Arial" w:cs="Arial"/>
                <w:szCs w:val="24"/>
              </w:rPr>
              <w:t>3398</w:t>
            </w:r>
            <w:r>
              <w:rPr>
                <w:rFonts w:ascii="Arial" w:hAnsi="Arial" w:cs="Arial"/>
                <w:szCs w:val="24"/>
              </w:rPr>
              <w:t xml:space="preserve">, Cell </w:t>
            </w:r>
            <w:r w:rsidR="00540EA2">
              <w:rPr>
                <w:rFonts w:ascii="Arial" w:hAnsi="Arial" w:cs="Arial"/>
                <w:szCs w:val="24"/>
              </w:rPr>
              <w:t>signaling</w:t>
            </w:r>
          </w:p>
        </w:tc>
      </w:tr>
      <w:tr w:rsidR="00EC3340" w:rsidRPr="00620D12" w14:paraId="017B0EF4" w14:textId="77777777" w:rsidTr="000D2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none" w:sz="0" w:space="0" w:color="auto"/>
            </w:tcBorders>
          </w:tcPr>
          <w:p w14:paraId="597876B0" w14:textId="5F5B0248" w:rsidR="00EC3340" w:rsidRPr="00917D75" w:rsidRDefault="00EC3340" w:rsidP="00167203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 w:rsidRPr="00917D75">
              <w:rPr>
                <w:rFonts w:ascii="Arial" w:hAnsi="Arial" w:cs="Arial"/>
                <w:b w:val="0"/>
                <w:bCs w:val="0"/>
                <w:szCs w:val="24"/>
              </w:rPr>
              <w:t>A</w:t>
            </w:r>
            <w:r w:rsidRPr="00917D75">
              <w:rPr>
                <w:rFonts w:ascii="Arial" w:hAnsi="Arial" w:cs="Arial"/>
                <w:b w:val="0"/>
                <w:bCs w:val="0"/>
              </w:rPr>
              <w:t>nti-mouse secondary</w:t>
            </w:r>
          </w:p>
        </w:tc>
        <w:tc>
          <w:tcPr>
            <w:tcW w:w="2340" w:type="dxa"/>
            <w:tcBorders>
              <w:bottom w:val="none" w:sz="0" w:space="0" w:color="auto"/>
            </w:tcBorders>
          </w:tcPr>
          <w:p w14:paraId="7D6E196C" w14:textId="747C19F8" w:rsidR="00EC3340" w:rsidRPr="00917D75" w:rsidRDefault="000D2FC5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oat</w:t>
            </w:r>
          </w:p>
        </w:tc>
        <w:tc>
          <w:tcPr>
            <w:tcW w:w="1530" w:type="dxa"/>
            <w:tcBorders>
              <w:bottom w:val="none" w:sz="0" w:space="0" w:color="auto"/>
            </w:tcBorders>
          </w:tcPr>
          <w:p w14:paraId="03D23C20" w14:textId="4187D563" w:rsidR="00EC3340" w:rsidRPr="00917D75" w:rsidRDefault="000D2FC5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WB, IF</w:t>
            </w:r>
          </w:p>
        </w:tc>
        <w:tc>
          <w:tcPr>
            <w:tcW w:w="2970" w:type="dxa"/>
            <w:tcBorders>
              <w:bottom w:val="none" w:sz="0" w:space="0" w:color="auto"/>
            </w:tcBorders>
          </w:tcPr>
          <w:p w14:paraId="33593CB7" w14:textId="0C5C1AD7" w:rsidR="00EC3340" w:rsidRPr="00917D75" w:rsidRDefault="00917D75" w:rsidP="00B71B0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917D75">
              <w:rPr>
                <w:rFonts w:ascii="Arial" w:hAnsi="Arial" w:cs="Arial"/>
                <w:szCs w:val="24"/>
              </w:rPr>
              <w:t>1706516,</w:t>
            </w:r>
            <w:r w:rsidRPr="00917D75">
              <w:rPr>
                <w:rFonts w:ascii="Arial" w:hAnsi="Arial" w:cs="Arial"/>
              </w:rPr>
              <w:t xml:space="preserve"> Bio Rad</w:t>
            </w:r>
          </w:p>
        </w:tc>
      </w:tr>
      <w:tr w:rsidR="0010705A" w:rsidRPr="00620D12" w14:paraId="5EEE85C2" w14:textId="77777777" w:rsidTr="00917D7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8" w:space="0" w:color="auto"/>
            </w:tcBorders>
          </w:tcPr>
          <w:p w14:paraId="4DC16240" w14:textId="0AF098D9" w:rsidR="0010705A" w:rsidRDefault="0010705A" w:rsidP="0010705A">
            <w:pPr>
              <w:contextualSpacing/>
              <w:jc w:val="both"/>
              <w:rPr>
                <w:rFonts w:ascii="Arial" w:hAnsi="Arial" w:cs="Arial"/>
                <w:b w:val="0"/>
                <w:bCs w:val="0"/>
                <w:szCs w:val="24"/>
              </w:rPr>
            </w:pPr>
            <w:r>
              <w:rPr>
                <w:rFonts w:ascii="Arial" w:hAnsi="Arial" w:cs="Arial"/>
                <w:b w:val="0"/>
                <w:bCs w:val="0"/>
                <w:szCs w:val="24"/>
              </w:rPr>
              <w:t>Anti-rabbit secondary</w:t>
            </w:r>
          </w:p>
        </w:tc>
        <w:tc>
          <w:tcPr>
            <w:tcW w:w="2340" w:type="dxa"/>
            <w:tcBorders>
              <w:bottom w:val="single" w:sz="8" w:space="0" w:color="auto"/>
            </w:tcBorders>
          </w:tcPr>
          <w:p w14:paraId="0EE3033A" w14:textId="4B247268" w:rsidR="0010705A" w:rsidRDefault="0010705A" w:rsidP="0010705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oat</w:t>
            </w:r>
          </w:p>
        </w:tc>
        <w:tc>
          <w:tcPr>
            <w:tcW w:w="1530" w:type="dxa"/>
            <w:tcBorders>
              <w:bottom w:val="single" w:sz="8" w:space="0" w:color="auto"/>
            </w:tcBorders>
          </w:tcPr>
          <w:p w14:paraId="35FF709C" w14:textId="5045D4C0" w:rsidR="0010705A" w:rsidRDefault="0010705A" w:rsidP="0010705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WB, IF</w:t>
            </w:r>
          </w:p>
        </w:tc>
        <w:tc>
          <w:tcPr>
            <w:tcW w:w="2970" w:type="dxa"/>
            <w:tcBorders>
              <w:bottom w:val="single" w:sz="8" w:space="0" w:color="auto"/>
            </w:tcBorders>
          </w:tcPr>
          <w:p w14:paraId="238FCE6A" w14:textId="21FFA2D8" w:rsidR="0010705A" w:rsidRPr="00917D75" w:rsidRDefault="0010705A" w:rsidP="0010705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10705A">
              <w:rPr>
                <w:rFonts w:ascii="Arial" w:hAnsi="Arial" w:cs="Arial"/>
                <w:szCs w:val="24"/>
              </w:rPr>
              <w:t>111-035003</w:t>
            </w:r>
            <w:r>
              <w:rPr>
                <w:rFonts w:ascii="Arial" w:hAnsi="Arial" w:cs="Arial"/>
                <w:szCs w:val="24"/>
              </w:rPr>
              <w:t>, Jackson</w:t>
            </w:r>
          </w:p>
        </w:tc>
      </w:tr>
    </w:tbl>
    <w:p w14:paraId="791B11C4" w14:textId="77777777" w:rsidR="00931DA7" w:rsidRDefault="00931DA7"/>
    <w:sectPr w:rsidR="00931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7B3537D-9CF1-4AE9-AC9E-FEB00C5FBF5D}"/>
    <w:docVar w:name="dgnword-eventsink" w:val="805441776"/>
  </w:docVars>
  <w:rsids>
    <w:rsidRoot w:val="000B60C9"/>
    <w:rsid w:val="000069FC"/>
    <w:rsid w:val="00020CF6"/>
    <w:rsid w:val="0007594C"/>
    <w:rsid w:val="00096AC3"/>
    <w:rsid w:val="000B60C9"/>
    <w:rsid w:val="000C536C"/>
    <w:rsid w:val="000D11A7"/>
    <w:rsid w:val="000D2FC5"/>
    <w:rsid w:val="000F065D"/>
    <w:rsid w:val="0010705A"/>
    <w:rsid w:val="0011229D"/>
    <w:rsid w:val="00167203"/>
    <w:rsid w:val="001A2FA8"/>
    <w:rsid w:val="001D0347"/>
    <w:rsid w:val="001E5B97"/>
    <w:rsid w:val="00243884"/>
    <w:rsid w:val="00254C85"/>
    <w:rsid w:val="002810C7"/>
    <w:rsid w:val="002B3FCD"/>
    <w:rsid w:val="00315A69"/>
    <w:rsid w:val="0033616E"/>
    <w:rsid w:val="00366095"/>
    <w:rsid w:val="003B0217"/>
    <w:rsid w:val="00402B5E"/>
    <w:rsid w:val="004628B3"/>
    <w:rsid w:val="004646A9"/>
    <w:rsid w:val="00467B18"/>
    <w:rsid w:val="004B5B35"/>
    <w:rsid w:val="004B7367"/>
    <w:rsid w:val="0052154E"/>
    <w:rsid w:val="00540EA2"/>
    <w:rsid w:val="00583348"/>
    <w:rsid w:val="005A19F1"/>
    <w:rsid w:val="00611A3E"/>
    <w:rsid w:val="00620D12"/>
    <w:rsid w:val="0062562C"/>
    <w:rsid w:val="006C1EEE"/>
    <w:rsid w:val="007126B2"/>
    <w:rsid w:val="007159E2"/>
    <w:rsid w:val="0074252F"/>
    <w:rsid w:val="00775E9A"/>
    <w:rsid w:val="00811EEF"/>
    <w:rsid w:val="00814D41"/>
    <w:rsid w:val="0082712E"/>
    <w:rsid w:val="00871226"/>
    <w:rsid w:val="008763DC"/>
    <w:rsid w:val="00881E4D"/>
    <w:rsid w:val="008A19AC"/>
    <w:rsid w:val="008D1CB4"/>
    <w:rsid w:val="008E6544"/>
    <w:rsid w:val="008F3CC2"/>
    <w:rsid w:val="009145EE"/>
    <w:rsid w:val="00917D75"/>
    <w:rsid w:val="00931DA7"/>
    <w:rsid w:val="00952B1B"/>
    <w:rsid w:val="00953C28"/>
    <w:rsid w:val="00955205"/>
    <w:rsid w:val="009660B8"/>
    <w:rsid w:val="00995DC1"/>
    <w:rsid w:val="009B4DC8"/>
    <w:rsid w:val="009E6F59"/>
    <w:rsid w:val="00A10FA3"/>
    <w:rsid w:val="00A22B06"/>
    <w:rsid w:val="00A30C0C"/>
    <w:rsid w:val="00A56A69"/>
    <w:rsid w:val="00AA0020"/>
    <w:rsid w:val="00AC6679"/>
    <w:rsid w:val="00AE4635"/>
    <w:rsid w:val="00B154DA"/>
    <w:rsid w:val="00B225C5"/>
    <w:rsid w:val="00B23896"/>
    <w:rsid w:val="00B251E9"/>
    <w:rsid w:val="00B534E1"/>
    <w:rsid w:val="00B57957"/>
    <w:rsid w:val="00B70392"/>
    <w:rsid w:val="00B71B0C"/>
    <w:rsid w:val="00BD31C3"/>
    <w:rsid w:val="00C87C69"/>
    <w:rsid w:val="00CB7315"/>
    <w:rsid w:val="00CC69EF"/>
    <w:rsid w:val="00D970B6"/>
    <w:rsid w:val="00E22D45"/>
    <w:rsid w:val="00E44592"/>
    <w:rsid w:val="00EA0103"/>
    <w:rsid w:val="00EC3340"/>
    <w:rsid w:val="00F3485B"/>
    <w:rsid w:val="00F44EF4"/>
    <w:rsid w:val="00F5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BFCA0B"/>
  <w15:chartTrackingRefBased/>
  <w15:docId w15:val="{36B1548B-B6ED-429F-A352-7AB497EFB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D12"/>
    <w:pPr>
      <w:spacing w:after="0" w:line="240" w:lineRule="auto"/>
    </w:pPr>
    <w:rPr>
      <w:rFonts w:eastAsia="Malgun Gothic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14D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238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33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ay Chandra</dc:creator>
  <cp:keywords/>
  <dc:description/>
  <cp:lastModifiedBy>Divay Chandra</cp:lastModifiedBy>
  <cp:revision>2</cp:revision>
  <dcterms:created xsi:type="dcterms:W3CDTF">2025-05-13T15:54:00Z</dcterms:created>
  <dcterms:modified xsi:type="dcterms:W3CDTF">2025-05-13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83bb61094111e02904ed7946c9f1c014ba89c9a3e88d3dd0504ad8f4203cbc</vt:lpwstr>
  </property>
</Properties>
</file>